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986" w:type="dxa"/>
        <w:tblLook w:val="04A0" w:firstRow="1" w:lastRow="0" w:firstColumn="1" w:lastColumn="0" w:noHBand="0" w:noVBand="1"/>
      </w:tblPr>
      <w:tblGrid>
        <w:gridCol w:w="988"/>
        <w:gridCol w:w="1240"/>
        <w:gridCol w:w="626"/>
        <w:gridCol w:w="2122"/>
        <w:gridCol w:w="1412"/>
        <w:gridCol w:w="1416"/>
        <w:gridCol w:w="2354"/>
        <w:gridCol w:w="1412"/>
        <w:gridCol w:w="1416"/>
      </w:tblGrid>
      <w:tr w:rsidR="009228A7" w:rsidRPr="00936D8F" w14:paraId="7764EAF0" w14:textId="77777777" w:rsidTr="007304AC">
        <w:trPr>
          <w:trHeight w:val="300"/>
        </w:trPr>
        <w:tc>
          <w:tcPr>
            <w:tcW w:w="988" w:type="dxa"/>
            <w:noWrap/>
            <w:hideMark/>
          </w:tcPr>
          <w:p w14:paraId="5A37B59D" w14:textId="74609750" w:rsidR="009228A7" w:rsidRPr="00936D8F" w:rsidRDefault="009228A7"/>
        </w:tc>
        <w:tc>
          <w:tcPr>
            <w:tcW w:w="1240" w:type="dxa"/>
            <w:noWrap/>
            <w:hideMark/>
          </w:tcPr>
          <w:p w14:paraId="263F3642" w14:textId="77777777" w:rsidR="009228A7" w:rsidRPr="00936D8F" w:rsidRDefault="009228A7"/>
        </w:tc>
        <w:tc>
          <w:tcPr>
            <w:tcW w:w="626" w:type="dxa"/>
            <w:noWrap/>
            <w:hideMark/>
          </w:tcPr>
          <w:p w14:paraId="62113CDE" w14:textId="77777777" w:rsidR="009228A7" w:rsidRPr="00936D8F" w:rsidRDefault="009228A7"/>
        </w:tc>
        <w:tc>
          <w:tcPr>
            <w:tcW w:w="4951" w:type="dxa"/>
            <w:gridSpan w:val="3"/>
          </w:tcPr>
          <w:p w14:paraId="4A590802" w14:textId="4CDC6259" w:rsidR="009228A7" w:rsidRPr="00936D8F" w:rsidRDefault="009228A7" w:rsidP="00936D8F">
            <w:pPr>
              <w:jc w:val="center"/>
              <w:rPr>
                <w:b/>
                <w:bCs/>
              </w:rPr>
            </w:pPr>
            <w:r w:rsidRPr="00936D8F">
              <w:rPr>
                <w:b/>
                <w:bCs/>
              </w:rPr>
              <w:t>50K SNP data</w:t>
            </w:r>
          </w:p>
        </w:tc>
        <w:tc>
          <w:tcPr>
            <w:tcW w:w="5181" w:type="dxa"/>
            <w:gridSpan w:val="3"/>
          </w:tcPr>
          <w:p w14:paraId="54951C20" w14:textId="1C83B87A" w:rsidR="009228A7" w:rsidRPr="00936D8F" w:rsidRDefault="009228A7" w:rsidP="00936D8F">
            <w:pPr>
              <w:jc w:val="center"/>
              <w:rPr>
                <w:b/>
                <w:bCs/>
              </w:rPr>
            </w:pPr>
            <w:r w:rsidRPr="00936D8F">
              <w:rPr>
                <w:b/>
                <w:bCs/>
              </w:rPr>
              <w:t>Imputed SNP data</w:t>
            </w:r>
          </w:p>
        </w:tc>
      </w:tr>
      <w:tr w:rsidR="007304AC" w:rsidRPr="00936D8F" w14:paraId="6A7EDED0" w14:textId="77777777" w:rsidTr="007304AC">
        <w:trPr>
          <w:trHeight w:val="660"/>
        </w:trPr>
        <w:tc>
          <w:tcPr>
            <w:tcW w:w="988" w:type="dxa"/>
            <w:noWrap/>
            <w:hideMark/>
          </w:tcPr>
          <w:p w14:paraId="7595E7EE" w14:textId="77777777" w:rsidR="009228A7" w:rsidRPr="00936D8F" w:rsidRDefault="009228A7" w:rsidP="00936D8F">
            <w:pPr>
              <w:rPr>
                <w:b/>
                <w:bCs/>
              </w:rPr>
            </w:pPr>
          </w:p>
        </w:tc>
        <w:tc>
          <w:tcPr>
            <w:tcW w:w="1240" w:type="dxa"/>
            <w:noWrap/>
            <w:hideMark/>
          </w:tcPr>
          <w:p w14:paraId="12EF8149" w14:textId="77777777" w:rsidR="009228A7" w:rsidRPr="00936D8F" w:rsidRDefault="009228A7"/>
        </w:tc>
        <w:tc>
          <w:tcPr>
            <w:tcW w:w="626" w:type="dxa"/>
            <w:noWrap/>
            <w:hideMark/>
          </w:tcPr>
          <w:p w14:paraId="093F8FAF" w14:textId="2CA17EB8" w:rsidR="009228A7" w:rsidRPr="00936D8F" w:rsidRDefault="009228A7" w:rsidP="007304AC">
            <w:pPr>
              <w:rPr>
                <w:b/>
                <w:bCs/>
              </w:rPr>
            </w:pPr>
            <w:r w:rsidRPr="00936D8F">
              <w:rPr>
                <w:b/>
                <w:bCs/>
              </w:rPr>
              <w:t>Chr</w:t>
            </w:r>
          </w:p>
        </w:tc>
        <w:tc>
          <w:tcPr>
            <w:tcW w:w="2122" w:type="dxa"/>
            <w:noWrap/>
            <w:hideMark/>
          </w:tcPr>
          <w:p w14:paraId="6677EEF5" w14:textId="77777777" w:rsidR="009228A7" w:rsidRPr="00936D8F" w:rsidRDefault="009228A7">
            <w:pPr>
              <w:rPr>
                <w:b/>
                <w:bCs/>
              </w:rPr>
            </w:pPr>
            <w:r w:rsidRPr="00936D8F">
              <w:rPr>
                <w:b/>
                <w:bCs/>
              </w:rPr>
              <w:t>Top SNP</w:t>
            </w:r>
          </w:p>
        </w:tc>
        <w:tc>
          <w:tcPr>
            <w:tcW w:w="1413" w:type="dxa"/>
          </w:tcPr>
          <w:p w14:paraId="79604481" w14:textId="5CEDD162" w:rsidR="009228A7" w:rsidRPr="00936D8F" w:rsidRDefault="009228A7">
            <w:pPr>
              <w:rPr>
                <w:b/>
                <w:bCs/>
              </w:rPr>
            </w:pPr>
            <w:r>
              <w:rPr>
                <w:b/>
                <w:bCs/>
              </w:rPr>
              <w:t>Top SNP position</w:t>
            </w:r>
          </w:p>
        </w:tc>
        <w:tc>
          <w:tcPr>
            <w:tcW w:w="1416" w:type="dxa"/>
            <w:hideMark/>
          </w:tcPr>
          <w:p w14:paraId="22172AA9" w14:textId="6FDC817B" w:rsidR="009228A7" w:rsidRPr="00936D8F" w:rsidRDefault="009228A7">
            <w:pPr>
              <w:rPr>
                <w:b/>
                <w:bCs/>
              </w:rPr>
            </w:pPr>
            <w:r w:rsidRPr="00936D8F">
              <w:rPr>
                <w:b/>
                <w:bCs/>
              </w:rPr>
              <w:t>Significant SNPs on chromosome</w:t>
            </w:r>
          </w:p>
        </w:tc>
        <w:tc>
          <w:tcPr>
            <w:tcW w:w="2353" w:type="dxa"/>
            <w:noWrap/>
            <w:hideMark/>
          </w:tcPr>
          <w:p w14:paraId="6DCC6052" w14:textId="77777777" w:rsidR="009228A7" w:rsidRPr="00936D8F" w:rsidRDefault="009228A7">
            <w:pPr>
              <w:rPr>
                <w:b/>
                <w:bCs/>
              </w:rPr>
            </w:pPr>
            <w:r w:rsidRPr="00936D8F">
              <w:rPr>
                <w:b/>
                <w:bCs/>
              </w:rPr>
              <w:t xml:space="preserve">Top SNP </w:t>
            </w:r>
          </w:p>
        </w:tc>
        <w:tc>
          <w:tcPr>
            <w:tcW w:w="1412" w:type="dxa"/>
          </w:tcPr>
          <w:p w14:paraId="1A7B242C" w14:textId="162B0FAA" w:rsidR="009228A7" w:rsidRPr="00936D8F" w:rsidRDefault="009228A7">
            <w:pPr>
              <w:rPr>
                <w:b/>
                <w:bCs/>
              </w:rPr>
            </w:pPr>
            <w:r>
              <w:rPr>
                <w:b/>
                <w:bCs/>
              </w:rPr>
              <w:t>Top SNP position</w:t>
            </w:r>
          </w:p>
        </w:tc>
        <w:tc>
          <w:tcPr>
            <w:tcW w:w="1416" w:type="dxa"/>
            <w:hideMark/>
          </w:tcPr>
          <w:p w14:paraId="54981C34" w14:textId="4A00C465" w:rsidR="009228A7" w:rsidRPr="00936D8F" w:rsidRDefault="009228A7">
            <w:pPr>
              <w:rPr>
                <w:b/>
                <w:bCs/>
              </w:rPr>
            </w:pPr>
            <w:r w:rsidRPr="00936D8F">
              <w:rPr>
                <w:b/>
                <w:bCs/>
              </w:rPr>
              <w:t>Significant SNPs on chromosome</w:t>
            </w:r>
          </w:p>
        </w:tc>
      </w:tr>
      <w:tr w:rsidR="007304AC" w:rsidRPr="00936D8F" w14:paraId="5EB267F4" w14:textId="77777777" w:rsidTr="007304AC">
        <w:trPr>
          <w:trHeight w:val="285"/>
        </w:trPr>
        <w:tc>
          <w:tcPr>
            <w:tcW w:w="988" w:type="dxa"/>
            <w:noWrap/>
            <w:hideMark/>
          </w:tcPr>
          <w:p w14:paraId="2036CF4B" w14:textId="77777777" w:rsidR="009228A7" w:rsidRPr="00936D8F" w:rsidRDefault="009228A7">
            <w:r w:rsidRPr="00936D8F">
              <w:t>Neonate</w:t>
            </w:r>
          </w:p>
        </w:tc>
        <w:tc>
          <w:tcPr>
            <w:tcW w:w="1240" w:type="dxa"/>
            <w:noWrap/>
            <w:hideMark/>
          </w:tcPr>
          <w:p w14:paraId="71BB4224" w14:textId="77777777" w:rsidR="009228A7" w:rsidRPr="00936D8F" w:rsidRDefault="009228A7">
            <w:r w:rsidRPr="00936D8F">
              <w:t>Birth weight</w:t>
            </w:r>
          </w:p>
        </w:tc>
        <w:tc>
          <w:tcPr>
            <w:tcW w:w="626" w:type="dxa"/>
            <w:noWrap/>
            <w:hideMark/>
          </w:tcPr>
          <w:p w14:paraId="37E54D60" w14:textId="77777777" w:rsidR="009228A7" w:rsidRPr="00936D8F" w:rsidRDefault="009228A7">
            <w:r w:rsidRPr="00936D8F">
              <w:t>2</w:t>
            </w:r>
          </w:p>
        </w:tc>
        <w:tc>
          <w:tcPr>
            <w:tcW w:w="2122" w:type="dxa"/>
            <w:noWrap/>
            <w:hideMark/>
          </w:tcPr>
          <w:p w14:paraId="72D61DBC" w14:textId="77777777" w:rsidR="009228A7" w:rsidRPr="00936D8F" w:rsidRDefault="009228A7">
            <w:r w:rsidRPr="00936D8F">
              <w:t>N/A</w:t>
            </w:r>
          </w:p>
        </w:tc>
        <w:tc>
          <w:tcPr>
            <w:tcW w:w="1413" w:type="dxa"/>
          </w:tcPr>
          <w:p w14:paraId="52B37C3E" w14:textId="62EE1CAC" w:rsidR="009228A7" w:rsidRPr="00936D8F" w:rsidRDefault="009228A7">
            <w:r>
              <w:t>N/A</w:t>
            </w:r>
          </w:p>
        </w:tc>
        <w:tc>
          <w:tcPr>
            <w:tcW w:w="1416" w:type="dxa"/>
            <w:noWrap/>
            <w:hideMark/>
          </w:tcPr>
          <w:p w14:paraId="1B3FA88A" w14:textId="4100B1D8" w:rsidR="009228A7" w:rsidRPr="00936D8F" w:rsidRDefault="009228A7">
            <w:r w:rsidRPr="00936D8F">
              <w:t>0</w:t>
            </w:r>
          </w:p>
        </w:tc>
        <w:tc>
          <w:tcPr>
            <w:tcW w:w="2353" w:type="dxa"/>
            <w:noWrap/>
            <w:hideMark/>
          </w:tcPr>
          <w:p w14:paraId="743177B1" w14:textId="77777777" w:rsidR="009228A7" w:rsidRPr="00936D8F" w:rsidRDefault="009228A7">
            <w:r w:rsidRPr="00936D8F">
              <w:t>oar3_OAR2_81719138</w:t>
            </w:r>
          </w:p>
        </w:tc>
        <w:tc>
          <w:tcPr>
            <w:tcW w:w="1412" w:type="dxa"/>
          </w:tcPr>
          <w:p w14:paraId="175ED056" w14:textId="08E5288C" w:rsidR="009228A7" w:rsidRPr="00936D8F" w:rsidRDefault="009228A7">
            <w:r w:rsidRPr="00936D8F">
              <w:t>81719138</w:t>
            </w:r>
          </w:p>
        </w:tc>
        <w:tc>
          <w:tcPr>
            <w:tcW w:w="1416" w:type="dxa"/>
            <w:noWrap/>
            <w:hideMark/>
          </w:tcPr>
          <w:p w14:paraId="28C9BF08" w14:textId="407D0613" w:rsidR="009228A7" w:rsidRPr="00936D8F" w:rsidRDefault="009228A7">
            <w:r w:rsidRPr="00936D8F">
              <w:t>9</w:t>
            </w:r>
          </w:p>
        </w:tc>
      </w:tr>
      <w:tr w:rsidR="007304AC" w:rsidRPr="00936D8F" w14:paraId="679C1B7A" w14:textId="77777777" w:rsidTr="007304AC">
        <w:trPr>
          <w:trHeight w:val="300"/>
        </w:trPr>
        <w:tc>
          <w:tcPr>
            <w:tcW w:w="988" w:type="dxa"/>
            <w:noWrap/>
            <w:hideMark/>
          </w:tcPr>
          <w:p w14:paraId="7D4AD181" w14:textId="77777777" w:rsidR="009228A7" w:rsidRPr="00936D8F" w:rsidRDefault="009228A7">
            <w:r w:rsidRPr="00936D8F">
              <w:t>Lamb</w:t>
            </w:r>
          </w:p>
        </w:tc>
        <w:tc>
          <w:tcPr>
            <w:tcW w:w="1240" w:type="dxa"/>
            <w:noWrap/>
            <w:hideMark/>
          </w:tcPr>
          <w:p w14:paraId="3A544836" w14:textId="77777777" w:rsidR="009228A7" w:rsidRPr="00936D8F" w:rsidRDefault="009228A7">
            <w:r w:rsidRPr="00936D8F">
              <w:t>Metacarpal</w:t>
            </w:r>
          </w:p>
        </w:tc>
        <w:tc>
          <w:tcPr>
            <w:tcW w:w="626" w:type="dxa"/>
            <w:noWrap/>
            <w:hideMark/>
          </w:tcPr>
          <w:p w14:paraId="4E630D51" w14:textId="77777777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3</w:t>
            </w:r>
          </w:p>
        </w:tc>
        <w:tc>
          <w:tcPr>
            <w:tcW w:w="2122" w:type="dxa"/>
            <w:noWrap/>
            <w:hideMark/>
          </w:tcPr>
          <w:p w14:paraId="4902C420" w14:textId="77777777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OAR3_100483326.1</w:t>
            </w:r>
          </w:p>
        </w:tc>
        <w:tc>
          <w:tcPr>
            <w:tcW w:w="1413" w:type="dxa"/>
          </w:tcPr>
          <w:p w14:paraId="76E1218B" w14:textId="0F81F317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94492563</w:t>
            </w:r>
          </w:p>
        </w:tc>
        <w:tc>
          <w:tcPr>
            <w:tcW w:w="1416" w:type="dxa"/>
            <w:noWrap/>
            <w:hideMark/>
          </w:tcPr>
          <w:p w14:paraId="0A2AE874" w14:textId="38DFA59C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3</w:t>
            </w:r>
          </w:p>
        </w:tc>
        <w:tc>
          <w:tcPr>
            <w:tcW w:w="2353" w:type="dxa"/>
            <w:noWrap/>
            <w:hideMark/>
          </w:tcPr>
          <w:p w14:paraId="2B24620A" w14:textId="77777777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OAR3_100483326.1</w:t>
            </w:r>
          </w:p>
        </w:tc>
        <w:tc>
          <w:tcPr>
            <w:tcW w:w="1412" w:type="dxa"/>
          </w:tcPr>
          <w:p w14:paraId="7C5DFE00" w14:textId="5BBF3B15" w:rsidR="009228A7" w:rsidRPr="00391160" w:rsidRDefault="007304AC">
            <w:pPr>
              <w:rPr>
                <w:i/>
              </w:rPr>
            </w:pPr>
            <w:r w:rsidRPr="00391160">
              <w:rPr>
                <w:i/>
              </w:rPr>
              <w:t>94492563</w:t>
            </w:r>
          </w:p>
        </w:tc>
        <w:tc>
          <w:tcPr>
            <w:tcW w:w="1416" w:type="dxa"/>
            <w:noWrap/>
            <w:hideMark/>
          </w:tcPr>
          <w:p w14:paraId="2DD1E071" w14:textId="3CED72E8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16</w:t>
            </w:r>
          </w:p>
        </w:tc>
      </w:tr>
      <w:tr w:rsidR="007304AC" w:rsidRPr="00936D8F" w14:paraId="3B755439" w14:textId="77777777" w:rsidTr="007304AC">
        <w:trPr>
          <w:trHeight w:val="300"/>
        </w:trPr>
        <w:tc>
          <w:tcPr>
            <w:tcW w:w="988" w:type="dxa"/>
            <w:vMerge w:val="restart"/>
            <w:noWrap/>
            <w:hideMark/>
          </w:tcPr>
          <w:p w14:paraId="6AD6FBA6" w14:textId="77777777" w:rsidR="009228A7" w:rsidRPr="00936D8F" w:rsidRDefault="009228A7">
            <w:r w:rsidRPr="00936D8F">
              <w:t>Adult</w:t>
            </w:r>
          </w:p>
        </w:tc>
        <w:tc>
          <w:tcPr>
            <w:tcW w:w="1240" w:type="dxa"/>
            <w:vMerge w:val="restart"/>
            <w:noWrap/>
            <w:hideMark/>
          </w:tcPr>
          <w:p w14:paraId="5480F176" w14:textId="77777777" w:rsidR="009228A7" w:rsidRPr="00936D8F" w:rsidRDefault="009228A7">
            <w:r w:rsidRPr="00936D8F">
              <w:t>August weight</w:t>
            </w:r>
          </w:p>
        </w:tc>
        <w:tc>
          <w:tcPr>
            <w:tcW w:w="626" w:type="dxa"/>
            <w:noWrap/>
            <w:hideMark/>
          </w:tcPr>
          <w:p w14:paraId="71BC13E8" w14:textId="77777777" w:rsidR="009228A7" w:rsidRPr="00936D8F" w:rsidRDefault="009228A7">
            <w:r w:rsidRPr="00936D8F">
              <w:t>3</w:t>
            </w:r>
          </w:p>
        </w:tc>
        <w:tc>
          <w:tcPr>
            <w:tcW w:w="2122" w:type="dxa"/>
            <w:noWrap/>
            <w:hideMark/>
          </w:tcPr>
          <w:p w14:paraId="57549587" w14:textId="77777777" w:rsidR="009228A7" w:rsidRPr="00936D8F" w:rsidRDefault="009228A7">
            <w:r w:rsidRPr="00936D8F">
              <w:t>N/A</w:t>
            </w:r>
          </w:p>
        </w:tc>
        <w:tc>
          <w:tcPr>
            <w:tcW w:w="1413" w:type="dxa"/>
          </w:tcPr>
          <w:p w14:paraId="3D410F76" w14:textId="507C18B1" w:rsidR="009228A7" w:rsidRPr="00936D8F" w:rsidRDefault="009228A7">
            <w:r>
              <w:t>N/A</w:t>
            </w:r>
          </w:p>
        </w:tc>
        <w:tc>
          <w:tcPr>
            <w:tcW w:w="1416" w:type="dxa"/>
            <w:noWrap/>
            <w:hideMark/>
          </w:tcPr>
          <w:p w14:paraId="62F94BC2" w14:textId="5CE7A20F" w:rsidR="009228A7" w:rsidRPr="00936D8F" w:rsidRDefault="009228A7">
            <w:r w:rsidRPr="00936D8F">
              <w:t>0</w:t>
            </w:r>
          </w:p>
        </w:tc>
        <w:tc>
          <w:tcPr>
            <w:tcW w:w="2353" w:type="dxa"/>
            <w:noWrap/>
            <w:hideMark/>
          </w:tcPr>
          <w:p w14:paraId="10DC4B03" w14:textId="77777777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oar3_OAR3_209859215</w:t>
            </w:r>
          </w:p>
        </w:tc>
        <w:tc>
          <w:tcPr>
            <w:tcW w:w="1412" w:type="dxa"/>
          </w:tcPr>
          <w:p w14:paraId="69324015" w14:textId="7E85CC6F" w:rsidR="009228A7" w:rsidRPr="00391160" w:rsidRDefault="007304AC">
            <w:pPr>
              <w:rPr>
                <w:i/>
              </w:rPr>
            </w:pPr>
            <w:r w:rsidRPr="00391160">
              <w:rPr>
                <w:i/>
              </w:rPr>
              <w:t>209859215</w:t>
            </w:r>
          </w:p>
        </w:tc>
        <w:tc>
          <w:tcPr>
            <w:tcW w:w="1416" w:type="dxa"/>
            <w:noWrap/>
            <w:hideMark/>
          </w:tcPr>
          <w:p w14:paraId="6E367D64" w14:textId="22AD30B4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1</w:t>
            </w:r>
          </w:p>
        </w:tc>
      </w:tr>
      <w:tr w:rsidR="007304AC" w:rsidRPr="00936D8F" w14:paraId="28FF03BC" w14:textId="77777777" w:rsidTr="007304AC">
        <w:trPr>
          <w:trHeight w:val="300"/>
        </w:trPr>
        <w:tc>
          <w:tcPr>
            <w:tcW w:w="988" w:type="dxa"/>
            <w:vMerge/>
            <w:hideMark/>
          </w:tcPr>
          <w:p w14:paraId="1F2CE1F4" w14:textId="77777777" w:rsidR="009228A7" w:rsidRPr="00936D8F" w:rsidRDefault="009228A7"/>
        </w:tc>
        <w:tc>
          <w:tcPr>
            <w:tcW w:w="1240" w:type="dxa"/>
            <w:vMerge/>
            <w:hideMark/>
          </w:tcPr>
          <w:p w14:paraId="17E51FEA" w14:textId="77777777" w:rsidR="009228A7" w:rsidRPr="00936D8F" w:rsidRDefault="009228A7"/>
        </w:tc>
        <w:tc>
          <w:tcPr>
            <w:tcW w:w="626" w:type="dxa"/>
            <w:noWrap/>
            <w:hideMark/>
          </w:tcPr>
          <w:p w14:paraId="4C06186B" w14:textId="77777777" w:rsidR="009228A7" w:rsidRPr="00936D8F" w:rsidRDefault="009228A7">
            <w:r w:rsidRPr="00936D8F">
              <w:t>6</w:t>
            </w:r>
          </w:p>
        </w:tc>
        <w:tc>
          <w:tcPr>
            <w:tcW w:w="2122" w:type="dxa"/>
            <w:noWrap/>
            <w:hideMark/>
          </w:tcPr>
          <w:p w14:paraId="20E3947E" w14:textId="77777777" w:rsidR="009228A7" w:rsidRPr="00936D8F" w:rsidRDefault="009228A7">
            <w:r w:rsidRPr="00936D8F">
              <w:t>N/A</w:t>
            </w:r>
          </w:p>
        </w:tc>
        <w:tc>
          <w:tcPr>
            <w:tcW w:w="1413" w:type="dxa"/>
          </w:tcPr>
          <w:p w14:paraId="7EBA06DA" w14:textId="20D0D19E" w:rsidR="009228A7" w:rsidRPr="00936D8F" w:rsidRDefault="009228A7">
            <w:r>
              <w:t>N/A</w:t>
            </w:r>
          </w:p>
        </w:tc>
        <w:tc>
          <w:tcPr>
            <w:tcW w:w="1416" w:type="dxa"/>
            <w:noWrap/>
            <w:hideMark/>
          </w:tcPr>
          <w:p w14:paraId="55C47486" w14:textId="1C97984A" w:rsidR="009228A7" w:rsidRPr="00936D8F" w:rsidRDefault="009228A7">
            <w:r w:rsidRPr="00936D8F">
              <w:t>0</w:t>
            </w:r>
          </w:p>
        </w:tc>
        <w:tc>
          <w:tcPr>
            <w:tcW w:w="2353" w:type="dxa"/>
            <w:noWrap/>
            <w:hideMark/>
          </w:tcPr>
          <w:p w14:paraId="6CB70ED8" w14:textId="77777777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oar3_OAR6_35627634</w:t>
            </w:r>
          </w:p>
        </w:tc>
        <w:tc>
          <w:tcPr>
            <w:tcW w:w="1412" w:type="dxa"/>
          </w:tcPr>
          <w:p w14:paraId="31E6995F" w14:textId="5C712AAE" w:rsidR="009228A7" w:rsidRPr="00391160" w:rsidRDefault="007304AC">
            <w:pPr>
              <w:rPr>
                <w:i/>
              </w:rPr>
            </w:pPr>
            <w:r w:rsidRPr="00391160">
              <w:rPr>
                <w:i/>
              </w:rPr>
              <w:t>35627634</w:t>
            </w:r>
          </w:p>
        </w:tc>
        <w:tc>
          <w:tcPr>
            <w:tcW w:w="1416" w:type="dxa"/>
            <w:noWrap/>
            <w:hideMark/>
          </w:tcPr>
          <w:p w14:paraId="45C17053" w14:textId="4BCA7B3C" w:rsidR="009228A7" w:rsidRPr="00391160" w:rsidRDefault="009228A7">
            <w:pPr>
              <w:rPr>
                <w:i/>
              </w:rPr>
            </w:pPr>
            <w:r w:rsidRPr="00391160">
              <w:rPr>
                <w:i/>
              </w:rPr>
              <w:t>1</w:t>
            </w:r>
          </w:p>
        </w:tc>
      </w:tr>
      <w:tr w:rsidR="007304AC" w:rsidRPr="00936D8F" w14:paraId="671B4F16" w14:textId="77777777" w:rsidTr="007304AC">
        <w:trPr>
          <w:trHeight w:val="300"/>
        </w:trPr>
        <w:tc>
          <w:tcPr>
            <w:tcW w:w="988" w:type="dxa"/>
            <w:vMerge/>
            <w:hideMark/>
          </w:tcPr>
          <w:p w14:paraId="5A3F0622" w14:textId="77777777" w:rsidR="009228A7" w:rsidRPr="00936D8F" w:rsidRDefault="009228A7" w:rsidP="009228A7"/>
        </w:tc>
        <w:tc>
          <w:tcPr>
            <w:tcW w:w="1240" w:type="dxa"/>
            <w:noWrap/>
            <w:hideMark/>
          </w:tcPr>
          <w:p w14:paraId="3EDB2117" w14:textId="77777777" w:rsidR="009228A7" w:rsidRPr="00936D8F" w:rsidRDefault="009228A7" w:rsidP="009228A7">
            <w:r w:rsidRPr="00936D8F">
              <w:t>Foreleg</w:t>
            </w:r>
          </w:p>
        </w:tc>
        <w:tc>
          <w:tcPr>
            <w:tcW w:w="626" w:type="dxa"/>
            <w:noWrap/>
            <w:hideMark/>
          </w:tcPr>
          <w:p w14:paraId="779147EB" w14:textId="77777777" w:rsidR="009228A7" w:rsidRPr="00936D8F" w:rsidRDefault="009228A7" w:rsidP="009228A7">
            <w:r w:rsidRPr="00936D8F">
              <w:t>7</w:t>
            </w:r>
          </w:p>
        </w:tc>
        <w:tc>
          <w:tcPr>
            <w:tcW w:w="2122" w:type="dxa"/>
            <w:noWrap/>
            <w:hideMark/>
          </w:tcPr>
          <w:p w14:paraId="1B80F709" w14:textId="77777777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s48811.1</w:t>
            </w:r>
          </w:p>
        </w:tc>
        <w:tc>
          <w:tcPr>
            <w:tcW w:w="1413" w:type="dxa"/>
          </w:tcPr>
          <w:p w14:paraId="70E28DBA" w14:textId="248B31A5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84579439</w:t>
            </w:r>
          </w:p>
        </w:tc>
        <w:tc>
          <w:tcPr>
            <w:tcW w:w="1416" w:type="dxa"/>
            <w:noWrap/>
            <w:hideMark/>
          </w:tcPr>
          <w:p w14:paraId="3D91E711" w14:textId="2963B34E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1</w:t>
            </w:r>
          </w:p>
        </w:tc>
        <w:tc>
          <w:tcPr>
            <w:tcW w:w="2353" w:type="dxa"/>
            <w:noWrap/>
            <w:hideMark/>
          </w:tcPr>
          <w:p w14:paraId="215A4601" w14:textId="77777777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s48811.1</w:t>
            </w:r>
          </w:p>
        </w:tc>
        <w:tc>
          <w:tcPr>
            <w:tcW w:w="1412" w:type="dxa"/>
          </w:tcPr>
          <w:p w14:paraId="04A900E5" w14:textId="42C4EE57" w:rsidR="009228A7" w:rsidRPr="00391160" w:rsidRDefault="007304AC" w:rsidP="009228A7">
            <w:pPr>
              <w:rPr>
                <w:i/>
              </w:rPr>
            </w:pPr>
            <w:r w:rsidRPr="00391160">
              <w:rPr>
                <w:i/>
              </w:rPr>
              <w:t>84579439</w:t>
            </w:r>
          </w:p>
        </w:tc>
        <w:tc>
          <w:tcPr>
            <w:tcW w:w="1416" w:type="dxa"/>
            <w:noWrap/>
            <w:hideMark/>
          </w:tcPr>
          <w:p w14:paraId="1F3C4B23" w14:textId="3DBC878D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3</w:t>
            </w:r>
          </w:p>
        </w:tc>
      </w:tr>
      <w:tr w:rsidR="007304AC" w:rsidRPr="00936D8F" w14:paraId="3979410A" w14:textId="77777777" w:rsidTr="007304AC">
        <w:trPr>
          <w:trHeight w:val="300"/>
        </w:trPr>
        <w:tc>
          <w:tcPr>
            <w:tcW w:w="988" w:type="dxa"/>
            <w:vMerge/>
            <w:hideMark/>
          </w:tcPr>
          <w:p w14:paraId="1DB5E2E0" w14:textId="77777777" w:rsidR="009228A7" w:rsidRPr="00936D8F" w:rsidRDefault="009228A7" w:rsidP="009228A7"/>
        </w:tc>
        <w:tc>
          <w:tcPr>
            <w:tcW w:w="1240" w:type="dxa"/>
            <w:vMerge w:val="restart"/>
            <w:noWrap/>
            <w:hideMark/>
          </w:tcPr>
          <w:p w14:paraId="65CD63B8" w14:textId="77777777" w:rsidR="009228A7" w:rsidRPr="00936D8F" w:rsidRDefault="009228A7" w:rsidP="009228A7">
            <w:r w:rsidRPr="00936D8F">
              <w:t>Hindleg</w:t>
            </w:r>
          </w:p>
        </w:tc>
        <w:tc>
          <w:tcPr>
            <w:tcW w:w="626" w:type="dxa"/>
            <w:noWrap/>
            <w:hideMark/>
          </w:tcPr>
          <w:p w14:paraId="13777A77" w14:textId="77777777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11</w:t>
            </w:r>
          </w:p>
        </w:tc>
        <w:tc>
          <w:tcPr>
            <w:tcW w:w="2122" w:type="dxa"/>
            <w:noWrap/>
            <w:hideMark/>
          </w:tcPr>
          <w:p w14:paraId="69A1DAEE" w14:textId="6D2E26A8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OAR11_32693010.1</w:t>
            </w:r>
          </w:p>
        </w:tc>
        <w:tc>
          <w:tcPr>
            <w:tcW w:w="1413" w:type="dxa"/>
          </w:tcPr>
          <w:p w14:paraId="34EF3C77" w14:textId="1A806DD3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30811134</w:t>
            </w:r>
          </w:p>
        </w:tc>
        <w:tc>
          <w:tcPr>
            <w:tcW w:w="1416" w:type="dxa"/>
            <w:noWrap/>
            <w:hideMark/>
          </w:tcPr>
          <w:p w14:paraId="0158C30B" w14:textId="3865D027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2</w:t>
            </w:r>
          </w:p>
        </w:tc>
        <w:tc>
          <w:tcPr>
            <w:tcW w:w="2353" w:type="dxa"/>
            <w:noWrap/>
            <w:hideMark/>
          </w:tcPr>
          <w:p w14:paraId="453F23A9" w14:textId="77777777" w:rsidR="009228A7" w:rsidRPr="00936D8F" w:rsidRDefault="009228A7" w:rsidP="009228A7">
            <w:r w:rsidRPr="00936D8F">
              <w:t>N/A</w:t>
            </w:r>
          </w:p>
        </w:tc>
        <w:tc>
          <w:tcPr>
            <w:tcW w:w="1412" w:type="dxa"/>
          </w:tcPr>
          <w:p w14:paraId="7068A54C" w14:textId="69B3C196" w:rsidR="009228A7" w:rsidRPr="00936D8F" w:rsidRDefault="007304AC" w:rsidP="009228A7">
            <w:r>
              <w:t>N/A</w:t>
            </w:r>
          </w:p>
        </w:tc>
        <w:tc>
          <w:tcPr>
            <w:tcW w:w="1416" w:type="dxa"/>
            <w:noWrap/>
            <w:hideMark/>
          </w:tcPr>
          <w:p w14:paraId="2247D9BF" w14:textId="55D53BEC" w:rsidR="009228A7" w:rsidRPr="00936D8F" w:rsidRDefault="009228A7" w:rsidP="009228A7">
            <w:r w:rsidRPr="00936D8F">
              <w:t>0</w:t>
            </w:r>
          </w:p>
        </w:tc>
      </w:tr>
      <w:tr w:rsidR="007304AC" w:rsidRPr="00936D8F" w14:paraId="2E082D64" w14:textId="77777777" w:rsidTr="007304AC">
        <w:trPr>
          <w:trHeight w:val="300"/>
        </w:trPr>
        <w:tc>
          <w:tcPr>
            <w:tcW w:w="988" w:type="dxa"/>
            <w:vMerge/>
            <w:hideMark/>
          </w:tcPr>
          <w:p w14:paraId="7BC0EF80" w14:textId="77777777" w:rsidR="009228A7" w:rsidRPr="00936D8F" w:rsidRDefault="009228A7" w:rsidP="009228A7"/>
        </w:tc>
        <w:tc>
          <w:tcPr>
            <w:tcW w:w="1240" w:type="dxa"/>
            <w:vMerge/>
            <w:hideMark/>
          </w:tcPr>
          <w:p w14:paraId="33B0FDA8" w14:textId="77777777" w:rsidR="009228A7" w:rsidRPr="00936D8F" w:rsidRDefault="009228A7" w:rsidP="009228A7"/>
        </w:tc>
        <w:tc>
          <w:tcPr>
            <w:tcW w:w="626" w:type="dxa"/>
            <w:noWrap/>
            <w:hideMark/>
          </w:tcPr>
          <w:p w14:paraId="27FFEF1F" w14:textId="77777777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19</w:t>
            </w:r>
          </w:p>
        </w:tc>
        <w:tc>
          <w:tcPr>
            <w:tcW w:w="2122" w:type="dxa"/>
            <w:noWrap/>
            <w:hideMark/>
          </w:tcPr>
          <w:p w14:paraId="208550FB" w14:textId="77777777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s74894.1</w:t>
            </w:r>
          </w:p>
        </w:tc>
        <w:tc>
          <w:tcPr>
            <w:tcW w:w="1413" w:type="dxa"/>
          </w:tcPr>
          <w:p w14:paraId="21F9BF2D" w14:textId="2257402D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52470202</w:t>
            </w:r>
          </w:p>
        </w:tc>
        <w:tc>
          <w:tcPr>
            <w:tcW w:w="1416" w:type="dxa"/>
            <w:noWrap/>
            <w:hideMark/>
          </w:tcPr>
          <w:p w14:paraId="3580630F" w14:textId="5601E6A2" w:rsidR="009228A7" w:rsidRPr="00391160" w:rsidRDefault="009228A7" w:rsidP="009228A7">
            <w:pPr>
              <w:rPr>
                <w:i/>
              </w:rPr>
            </w:pPr>
            <w:r w:rsidRPr="00391160">
              <w:rPr>
                <w:i/>
              </w:rPr>
              <w:t>1</w:t>
            </w:r>
          </w:p>
        </w:tc>
        <w:tc>
          <w:tcPr>
            <w:tcW w:w="2353" w:type="dxa"/>
            <w:noWrap/>
            <w:hideMark/>
          </w:tcPr>
          <w:p w14:paraId="196500EE" w14:textId="77777777" w:rsidR="009228A7" w:rsidRPr="00936D8F" w:rsidRDefault="009228A7" w:rsidP="009228A7">
            <w:r w:rsidRPr="00936D8F">
              <w:t>N/A</w:t>
            </w:r>
          </w:p>
        </w:tc>
        <w:tc>
          <w:tcPr>
            <w:tcW w:w="1412" w:type="dxa"/>
          </w:tcPr>
          <w:p w14:paraId="62446E32" w14:textId="43F7FF02" w:rsidR="009228A7" w:rsidRPr="00936D8F" w:rsidRDefault="007304AC" w:rsidP="009228A7">
            <w:r>
              <w:t>N/A</w:t>
            </w:r>
          </w:p>
        </w:tc>
        <w:tc>
          <w:tcPr>
            <w:tcW w:w="1416" w:type="dxa"/>
            <w:noWrap/>
            <w:hideMark/>
          </w:tcPr>
          <w:p w14:paraId="52E17311" w14:textId="4175E0F8" w:rsidR="009228A7" w:rsidRPr="00936D8F" w:rsidRDefault="009228A7" w:rsidP="009228A7">
            <w:r w:rsidRPr="00936D8F">
              <w:t>0</w:t>
            </w:r>
          </w:p>
        </w:tc>
      </w:tr>
      <w:tr w:rsidR="007304AC" w:rsidRPr="00936D8F" w14:paraId="635F07EE" w14:textId="77777777" w:rsidTr="007304AC">
        <w:trPr>
          <w:trHeight w:val="300"/>
        </w:trPr>
        <w:tc>
          <w:tcPr>
            <w:tcW w:w="988" w:type="dxa"/>
            <w:vMerge/>
            <w:hideMark/>
          </w:tcPr>
          <w:p w14:paraId="0AC2237B" w14:textId="77777777" w:rsidR="009228A7" w:rsidRPr="00936D8F" w:rsidRDefault="009228A7" w:rsidP="009228A7"/>
        </w:tc>
        <w:tc>
          <w:tcPr>
            <w:tcW w:w="1240" w:type="dxa"/>
            <w:noWrap/>
            <w:hideMark/>
          </w:tcPr>
          <w:p w14:paraId="54D7EA78" w14:textId="77777777" w:rsidR="009228A7" w:rsidRPr="00936D8F" w:rsidRDefault="009228A7" w:rsidP="009228A7">
            <w:r w:rsidRPr="00936D8F">
              <w:t>Jaw</w:t>
            </w:r>
          </w:p>
        </w:tc>
        <w:tc>
          <w:tcPr>
            <w:tcW w:w="626" w:type="dxa"/>
            <w:noWrap/>
            <w:hideMark/>
          </w:tcPr>
          <w:p w14:paraId="7A4ACDB0" w14:textId="77777777" w:rsidR="009228A7" w:rsidRPr="00936D8F" w:rsidRDefault="009228A7" w:rsidP="009228A7">
            <w:r w:rsidRPr="00936D8F">
              <w:t>2</w:t>
            </w:r>
          </w:p>
        </w:tc>
        <w:tc>
          <w:tcPr>
            <w:tcW w:w="2122" w:type="dxa"/>
            <w:noWrap/>
            <w:hideMark/>
          </w:tcPr>
          <w:p w14:paraId="22C1DFCF" w14:textId="77777777" w:rsidR="009228A7" w:rsidRPr="00936D8F" w:rsidRDefault="009228A7" w:rsidP="009228A7">
            <w:r w:rsidRPr="00936D8F">
              <w:t>N/A</w:t>
            </w:r>
          </w:p>
        </w:tc>
        <w:tc>
          <w:tcPr>
            <w:tcW w:w="1413" w:type="dxa"/>
          </w:tcPr>
          <w:p w14:paraId="4B4E3961" w14:textId="3839DB0C" w:rsidR="009228A7" w:rsidRPr="00936D8F" w:rsidRDefault="009228A7" w:rsidP="009228A7">
            <w:r>
              <w:t>N/A</w:t>
            </w:r>
          </w:p>
        </w:tc>
        <w:tc>
          <w:tcPr>
            <w:tcW w:w="1416" w:type="dxa"/>
            <w:noWrap/>
            <w:hideMark/>
          </w:tcPr>
          <w:p w14:paraId="02B3E03E" w14:textId="2DFFD9AB" w:rsidR="009228A7" w:rsidRPr="00936D8F" w:rsidRDefault="009228A7" w:rsidP="009228A7">
            <w:r w:rsidRPr="00936D8F">
              <w:t>0</w:t>
            </w:r>
          </w:p>
        </w:tc>
        <w:tc>
          <w:tcPr>
            <w:tcW w:w="2353" w:type="dxa"/>
            <w:noWrap/>
            <w:hideMark/>
          </w:tcPr>
          <w:p w14:paraId="49AE6E69" w14:textId="77777777" w:rsidR="009228A7" w:rsidRPr="00936D8F" w:rsidRDefault="009228A7" w:rsidP="009228A7">
            <w:r w:rsidRPr="00936D8F">
              <w:t>oar3_OAR2_137162126</w:t>
            </w:r>
          </w:p>
        </w:tc>
        <w:tc>
          <w:tcPr>
            <w:tcW w:w="1412" w:type="dxa"/>
          </w:tcPr>
          <w:p w14:paraId="47D80F1D" w14:textId="36992808" w:rsidR="009228A7" w:rsidRPr="00936D8F" w:rsidRDefault="007304AC" w:rsidP="009228A7">
            <w:r w:rsidRPr="00936D8F">
              <w:t>137162126</w:t>
            </w:r>
          </w:p>
        </w:tc>
        <w:tc>
          <w:tcPr>
            <w:tcW w:w="1416" w:type="dxa"/>
            <w:noWrap/>
            <w:hideMark/>
          </w:tcPr>
          <w:p w14:paraId="43CE7B5A" w14:textId="19FE85EB" w:rsidR="009228A7" w:rsidRPr="00936D8F" w:rsidRDefault="009228A7" w:rsidP="009228A7">
            <w:r w:rsidRPr="00936D8F">
              <w:t>1</w:t>
            </w:r>
          </w:p>
        </w:tc>
      </w:tr>
    </w:tbl>
    <w:p w14:paraId="71B50386" w14:textId="77777777" w:rsidR="00914493" w:rsidRDefault="00914493" w:rsidP="00914493"/>
    <w:p w14:paraId="71B50387" w14:textId="79505F32" w:rsidR="00914493" w:rsidRPr="004F1AC9" w:rsidRDefault="00914493" w:rsidP="00914493">
      <w:r w:rsidRPr="00BA504B">
        <w:rPr>
          <w:b/>
        </w:rPr>
        <w:t>Supplementary Table 3</w:t>
      </w:r>
      <w:r w:rsidRPr="00BA504B">
        <w:t xml:space="preserve"> </w:t>
      </w:r>
      <w:r>
        <w:t xml:space="preserve">Conditional analysis results for both the 50K SNP data and the imputed SNP data. The table shows the top SNP (the SNP with the lowest p value) </w:t>
      </w:r>
      <w:r w:rsidR="007304AC">
        <w:t xml:space="preserve">and its position </w:t>
      </w:r>
      <w:r>
        <w:t xml:space="preserve">for each associated region as well as the number of significant SNPs in each region. </w:t>
      </w:r>
      <w:r w:rsidR="008E1179">
        <w:t xml:space="preserve">Italics indicate that this region was previously found to be significantly associated with the focal trait </w:t>
      </w:r>
      <w:r w:rsidR="00AD327E">
        <w:t xml:space="preserve">but was not fitted during the conditional analysis due to only one SNP in the region being significant. </w:t>
      </w:r>
      <w:bookmarkStart w:id="0" w:name="_GoBack"/>
      <w:bookmarkEnd w:id="0"/>
    </w:p>
    <w:p w14:paraId="71B50388" w14:textId="77777777" w:rsidR="0040574D" w:rsidRDefault="0040574D"/>
    <w:sectPr w:rsidR="0040574D" w:rsidSect="009144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493"/>
    <w:rsid w:val="00391160"/>
    <w:rsid w:val="0040574D"/>
    <w:rsid w:val="007304AC"/>
    <w:rsid w:val="008E1179"/>
    <w:rsid w:val="00914493"/>
    <w:rsid w:val="009228A7"/>
    <w:rsid w:val="00936D8F"/>
    <w:rsid w:val="00AD327E"/>
    <w:rsid w:val="00F275E4"/>
    <w:rsid w:val="00FB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5034F"/>
  <w15:chartTrackingRefBased/>
  <w15:docId w15:val="{4AE4B2B1-C095-4C9F-B43E-074C777E1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4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8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aelinn</dc:creator>
  <cp:keywords/>
  <dc:description/>
  <cp:lastModifiedBy>JAMES Caelinn</cp:lastModifiedBy>
  <cp:revision>4</cp:revision>
  <dcterms:created xsi:type="dcterms:W3CDTF">2022-02-28T14:25:00Z</dcterms:created>
  <dcterms:modified xsi:type="dcterms:W3CDTF">2022-07-07T10:00:00Z</dcterms:modified>
</cp:coreProperties>
</file>